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ED7" w:rsidRPr="00F44939" w:rsidRDefault="00CA46CB">
      <w:pPr>
        <w:rPr>
          <w:rFonts w:eastAsia="Times New Roman" w:cs="Times New Roman"/>
          <w:sz w:val="20"/>
          <w:szCs w:val="20"/>
          <w:lang w:eastAsia="en-AU"/>
        </w:rPr>
      </w:pPr>
      <w:r w:rsidRPr="00F44939">
        <w:rPr>
          <w:rFonts w:eastAsia="Times New Roman" w:cs="Times New Roman"/>
          <w:sz w:val="20"/>
          <w:szCs w:val="20"/>
          <w:lang w:eastAsia="en-AU"/>
        </w:rPr>
        <w:t>S</w:t>
      </w:r>
      <w:r w:rsidR="00FD7C71" w:rsidRPr="00F44939">
        <w:rPr>
          <w:rFonts w:eastAsia="Times New Roman" w:cs="Times New Roman"/>
          <w:sz w:val="20"/>
          <w:szCs w:val="20"/>
          <w:lang w:eastAsia="en-AU"/>
        </w:rPr>
        <w:t>2</w:t>
      </w:r>
      <w:r w:rsidR="001C3C0A">
        <w:rPr>
          <w:rFonts w:eastAsia="Times New Roman" w:cs="Times New Roman"/>
          <w:sz w:val="20"/>
          <w:szCs w:val="20"/>
          <w:lang w:eastAsia="en-AU"/>
        </w:rPr>
        <w:t xml:space="preserve"> Table</w:t>
      </w:r>
      <w:r w:rsidR="00EE2ED7" w:rsidRPr="00F44939">
        <w:rPr>
          <w:rFonts w:eastAsia="Times New Roman" w:cs="Times New Roman"/>
          <w:sz w:val="20"/>
          <w:szCs w:val="20"/>
          <w:lang w:eastAsia="en-AU"/>
        </w:rPr>
        <w:t>.  Data for the total number of reads mapped per sample,</w:t>
      </w:r>
      <w:r w:rsidR="00C53E39">
        <w:rPr>
          <w:rFonts w:eastAsia="Times New Roman" w:cs="Times New Roman"/>
          <w:sz w:val="20"/>
          <w:szCs w:val="20"/>
          <w:lang w:eastAsia="en-AU"/>
        </w:rPr>
        <w:t xml:space="preserve"> the lowest quality scor</w:t>
      </w:r>
      <w:r w:rsidR="0090121D">
        <w:rPr>
          <w:rFonts w:eastAsia="Times New Roman" w:cs="Times New Roman"/>
          <w:sz w:val="20"/>
          <w:szCs w:val="20"/>
          <w:lang w:eastAsia="en-AU"/>
        </w:rPr>
        <w:t>e for each</w:t>
      </w:r>
      <w:bookmarkStart w:id="0" w:name="_GoBack"/>
      <w:bookmarkEnd w:id="0"/>
      <w:r w:rsidR="00C53E39">
        <w:rPr>
          <w:rFonts w:eastAsia="Times New Roman" w:cs="Times New Roman"/>
          <w:sz w:val="20"/>
          <w:szCs w:val="20"/>
          <w:lang w:eastAsia="en-AU"/>
        </w:rPr>
        <w:t xml:space="preserve"> base across all reads</w:t>
      </w:r>
      <w:r w:rsidR="007E036A">
        <w:rPr>
          <w:rFonts w:eastAsia="Times New Roman" w:cs="Times New Roman"/>
          <w:sz w:val="20"/>
          <w:szCs w:val="20"/>
          <w:lang w:eastAsia="en-AU"/>
        </w:rPr>
        <w:t xml:space="preserve"> as determined by FastQC</w:t>
      </w:r>
      <w:r w:rsidR="00C53E39">
        <w:t>,</w:t>
      </w:r>
      <w:r w:rsidR="00EE2ED7" w:rsidRPr="00F44939">
        <w:rPr>
          <w:rFonts w:eastAsia="Times New Roman" w:cs="Times New Roman"/>
          <w:sz w:val="20"/>
          <w:szCs w:val="20"/>
          <w:lang w:eastAsia="en-AU"/>
        </w:rPr>
        <w:t xml:space="preserve"> </w:t>
      </w:r>
      <w:r w:rsidR="007E036A">
        <w:rPr>
          <w:rFonts w:eastAsia="Times New Roman" w:cs="Times New Roman"/>
          <w:sz w:val="20"/>
          <w:szCs w:val="20"/>
          <w:lang w:eastAsia="en-AU"/>
        </w:rPr>
        <w:t xml:space="preserve">and </w:t>
      </w:r>
      <w:r w:rsidR="00EE2ED7" w:rsidRPr="00F44939">
        <w:rPr>
          <w:rFonts w:eastAsia="Times New Roman" w:cs="Times New Roman"/>
          <w:sz w:val="20"/>
          <w:szCs w:val="20"/>
          <w:lang w:eastAsia="en-AU"/>
        </w:rPr>
        <w:t>the number of reads mapped to unique</w:t>
      </w:r>
      <w:r w:rsidR="007E036A">
        <w:rPr>
          <w:rFonts w:eastAsia="Times New Roman" w:cs="Times New Roman"/>
          <w:sz w:val="20"/>
          <w:szCs w:val="20"/>
          <w:lang w:eastAsia="en-AU"/>
        </w:rPr>
        <w:t xml:space="preserve"> and </w:t>
      </w:r>
      <w:r w:rsidR="00EE2ED7" w:rsidRPr="00F44939">
        <w:rPr>
          <w:rFonts w:eastAsia="Times New Roman" w:cs="Times New Roman"/>
          <w:sz w:val="20"/>
          <w:szCs w:val="20"/>
          <w:lang w:eastAsia="en-AU"/>
        </w:rPr>
        <w:t xml:space="preserve">multiple locations in the </w:t>
      </w:r>
      <w:r w:rsidR="00EE2ED7" w:rsidRPr="00F44939">
        <w:rPr>
          <w:rFonts w:eastAsia="Times New Roman" w:cs="Times New Roman"/>
          <w:i/>
          <w:iCs/>
          <w:sz w:val="20"/>
          <w:szCs w:val="20"/>
          <w:lang w:eastAsia="en-AU"/>
        </w:rPr>
        <w:t>P. parasitica</w:t>
      </w:r>
      <w:r w:rsidR="00EE2ED7" w:rsidRPr="00F44939">
        <w:rPr>
          <w:rFonts w:eastAsia="Times New Roman" w:cs="Times New Roman"/>
          <w:sz w:val="20"/>
          <w:szCs w:val="20"/>
          <w:lang w:eastAsia="en-AU"/>
        </w:rPr>
        <w:t xml:space="preserve"> genome.</w:t>
      </w:r>
    </w:p>
    <w:tbl>
      <w:tblPr>
        <w:tblW w:w="5944" w:type="dxa"/>
        <w:jc w:val="center"/>
        <w:tblInd w:w="93" w:type="dxa"/>
        <w:tblLook w:val="04A0" w:firstRow="1" w:lastRow="0" w:firstColumn="1" w:lastColumn="0" w:noHBand="0" w:noVBand="1"/>
      </w:tblPr>
      <w:tblGrid>
        <w:gridCol w:w="830"/>
        <w:gridCol w:w="1127"/>
        <w:gridCol w:w="1030"/>
        <w:gridCol w:w="1525"/>
        <w:gridCol w:w="1432"/>
      </w:tblGrid>
      <w:tr w:rsidR="00BB2222" w:rsidRPr="00F44939" w:rsidTr="00BB2222">
        <w:trPr>
          <w:trHeight w:val="990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Total number of reads per sampl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A00C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Lowest</w:t>
            </w:r>
            <w:r w:rsidR="00BB2222" w:rsidRPr="00FA1DC2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quality score</w:t>
            </w:r>
            <w:r w:rsidR="00A00C2C" w:rsidRPr="00FA1DC2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across all reads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Number of reads mapping to unique </w:t>
            </w:r>
            <w:r w:rsidRPr="00F4493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. parasitica</w:t>
            </w: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locations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Number of reads mapping to multiple </w:t>
            </w:r>
            <w:r w:rsidRPr="00F4493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. parasitica</w:t>
            </w:r>
            <w:r w:rsidRPr="00F4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locations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1,202,81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0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,731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8,628,58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,9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,363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8,789,2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09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,960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519,48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,08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9,347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2,640,21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64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,499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9,760,4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13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,653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3,838,11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,2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9,010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3,642,38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,19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0,141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1,349,68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0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,724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551,95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3,3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9,424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9,773,02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3,5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7,141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3,941,1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1,1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4,572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3,051,37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28,4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41,597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2,239,39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37,0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46,128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2,760,74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4C3260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2,85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9,686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6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765,4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05,9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26,117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6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2,527,2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84,9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10,316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6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4,663,11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33,9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72,185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4,884,72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,623,49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3,786,615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4,675,94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,088,0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,182,184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2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5,668,18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,508,4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2,623,026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407,73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A00C2C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,737,6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,018,593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465,33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,033,0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,236,421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48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253,44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7,645,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8,027,208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,363,8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2,893,2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3,445,398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5,955,33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9,966,3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0,452,928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54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5,664,52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9,073,96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9,542,374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4,464,86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1,911,1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2,412,470</w:t>
            </w:r>
          </w:p>
        </w:tc>
      </w:tr>
      <w:tr w:rsidR="00BB2222" w:rsidRPr="00F44939" w:rsidTr="00BB2222">
        <w:trPr>
          <w:trHeight w:val="315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0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4,738,6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7,403,5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8,173,591</w:t>
            </w:r>
          </w:p>
        </w:tc>
      </w:tr>
      <w:tr w:rsidR="00BB2222" w:rsidRPr="00F44939" w:rsidTr="00BB2222">
        <w:trPr>
          <w:trHeight w:val="330"/>
          <w:jc w:val="center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FA1DC2" w:rsidP="00FA1DC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60</w:t>
            </w:r>
            <w:r w:rsidR="00BB2222"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62,461,03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2222" w:rsidRPr="00FA1DC2" w:rsidRDefault="002B62B1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A1DC2">
              <w:rPr>
                <w:rFonts w:eastAsia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4,287,9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2222" w:rsidRPr="00F44939" w:rsidRDefault="00BB2222" w:rsidP="00F449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F44939">
              <w:rPr>
                <w:rFonts w:eastAsia="Times New Roman" w:cs="Times New Roman"/>
                <w:sz w:val="20"/>
                <w:szCs w:val="20"/>
                <w:lang w:eastAsia="en-AU"/>
              </w:rPr>
              <w:t>14,954,163</w:t>
            </w:r>
          </w:p>
        </w:tc>
      </w:tr>
    </w:tbl>
    <w:p w:rsidR="00EE2ED7" w:rsidRPr="00F44939" w:rsidRDefault="00EE2ED7">
      <w:pPr>
        <w:rPr>
          <w:sz w:val="20"/>
          <w:szCs w:val="20"/>
        </w:rPr>
      </w:pPr>
    </w:p>
    <w:sectPr w:rsidR="00EE2ED7" w:rsidRPr="00F44939" w:rsidSect="00F449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ED7"/>
    <w:rsid w:val="001C3C0A"/>
    <w:rsid w:val="002A395B"/>
    <w:rsid w:val="002B62B1"/>
    <w:rsid w:val="00331058"/>
    <w:rsid w:val="003F67DC"/>
    <w:rsid w:val="004C3260"/>
    <w:rsid w:val="005F7CCC"/>
    <w:rsid w:val="006805AA"/>
    <w:rsid w:val="007D0E51"/>
    <w:rsid w:val="007E036A"/>
    <w:rsid w:val="0090121D"/>
    <w:rsid w:val="00985E04"/>
    <w:rsid w:val="009D7984"/>
    <w:rsid w:val="00A00C2C"/>
    <w:rsid w:val="00BB2222"/>
    <w:rsid w:val="00C53E39"/>
    <w:rsid w:val="00CA46CB"/>
    <w:rsid w:val="00E56C76"/>
    <w:rsid w:val="00EC3F04"/>
    <w:rsid w:val="00EE2ED7"/>
    <w:rsid w:val="00F16E85"/>
    <w:rsid w:val="00F44939"/>
    <w:rsid w:val="00FA1DC2"/>
    <w:rsid w:val="00FD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6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Hardham</dc:creator>
  <cp:lastModifiedBy>Leila Blackman</cp:lastModifiedBy>
  <cp:revision>7</cp:revision>
  <cp:lastPrinted>2015-06-26T00:11:00Z</cp:lastPrinted>
  <dcterms:created xsi:type="dcterms:W3CDTF">2015-06-15T02:53:00Z</dcterms:created>
  <dcterms:modified xsi:type="dcterms:W3CDTF">2015-06-26T00:12:00Z</dcterms:modified>
</cp:coreProperties>
</file>